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57DEA" w14:textId="77777777" w:rsidR="009D587D" w:rsidRDefault="009D587D" w:rsidP="009D587D">
      <w:r>
        <w:t xml:space="preserve">Supplementary Table 1: Demographic and diagnosis data for samples used in the </w:t>
      </w:r>
      <w:proofErr w:type="spellStart"/>
      <w:r>
        <w:t>eQTL</w:t>
      </w:r>
      <w:proofErr w:type="spellEnd"/>
      <w:r>
        <w:t xml:space="preserve"> meta-analysis.</w:t>
      </w:r>
    </w:p>
    <w:tbl>
      <w:tblPr>
        <w:tblW w:w="836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19"/>
        <w:gridCol w:w="629"/>
        <w:gridCol w:w="1530"/>
        <w:gridCol w:w="1710"/>
        <w:gridCol w:w="754"/>
        <w:gridCol w:w="1226"/>
        <w:gridCol w:w="994"/>
      </w:tblGrid>
      <w:tr w:rsidR="009D587D" w:rsidRPr="00774029" w14:paraId="4EFBA5C7" w14:textId="77777777" w:rsidTr="00A06B69">
        <w:trPr>
          <w:trHeight w:val="550"/>
        </w:trPr>
        <w:tc>
          <w:tcPr>
            <w:tcW w:w="1519" w:type="dxa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vAlign w:val="center"/>
          </w:tcPr>
          <w:p w14:paraId="6DBC2696" w14:textId="77777777" w:rsidR="009D587D" w:rsidRPr="00C528DD" w:rsidRDefault="009D587D" w:rsidP="00A06B69">
            <w:pPr>
              <w:jc w:val="center"/>
              <w:rPr>
                <w:b/>
              </w:rPr>
            </w:pPr>
            <w:r>
              <w:rPr>
                <w:b/>
              </w:rPr>
              <w:t>Resource</w:t>
            </w:r>
          </w:p>
        </w:tc>
        <w:tc>
          <w:tcPr>
            <w:tcW w:w="2159" w:type="dxa"/>
            <w:gridSpan w:val="2"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6214B9E" w14:textId="77777777" w:rsidR="009D587D" w:rsidRPr="00C528DD" w:rsidRDefault="009D587D" w:rsidP="00A06B69">
            <w:pPr>
              <w:jc w:val="center"/>
              <w:rPr>
                <w:b/>
              </w:rPr>
            </w:pPr>
            <w:r w:rsidRPr="00C528DD">
              <w:rPr>
                <w:b/>
              </w:rPr>
              <w:t>Cohort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65ECF3B" w14:textId="77777777" w:rsidR="009D587D" w:rsidRPr="00C528DD" w:rsidRDefault="009D587D" w:rsidP="00A06B69">
            <w:pPr>
              <w:rPr>
                <w:b/>
              </w:rPr>
            </w:pPr>
            <w:r w:rsidRPr="00C528DD">
              <w:rPr>
                <w:b/>
                <w:bCs/>
              </w:rPr>
              <w:t>Diagnosis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E40D451" w14:textId="77777777" w:rsidR="009D587D" w:rsidRPr="00C528DD" w:rsidRDefault="009D587D" w:rsidP="00A06B69">
            <w:pPr>
              <w:rPr>
                <w:b/>
              </w:rPr>
            </w:pPr>
            <w:r w:rsidRPr="00C528DD">
              <w:rPr>
                <w:b/>
                <w:bCs/>
              </w:rPr>
              <w:t>N 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81DDEA6" w14:textId="77777777" w:rsidR="009D587D" w:rsidRPr="00C528DD" w:rsidRDefault="009D587D" w:rsidP="00A06B69">
            <w:pPr>
              <w:rPr>
                <w:b/>
              </w:rPr>
            </w:pPr>
            <w:r w:rsidRPr="00C528DD">
              <w:rPr>
                <w:b/>
                <w:bCs/>
              </w:rPr>
              <w:t>Age (years)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CF35B1F" w14:textId="77777777" w:rsidR="009D587D" w:rsidRPr="00C528DD" w:rsidRDefault="009D587D" w:rsidP="00A06B69">
            <w:pPr>
              <w:rPr>
                <w:b/>
              </w:rPr>
            </w:pPr>
            <w:r w:rsidRPr="00C528DD">
              <w:rPr>
                <w:b/>
                <w:bCs/>
              </w:rPr>
              <w:t>% Male</w:t>
            </w:r>
          </w:p>
        </w:tc>
      </w:tr>
      <w:tr w:rsidR="009D587D" w:rsidRPr="00774029" w14:paraId="4EDB0F65" w14:textId="77777777" w:rsidTr="00A06B69">
        <w:trPr>
          <w:trHeight w:val="205"/>
        </w:trPr>
        <w:tc>
          <w:tcPr>
            <w:tcW w:w="1519" w:type="dxa"/>
            <w:vMerge w:val="restart"/>
            <w:tcBorders>
              <w:top w:val="double" w:sz="4" w:space="0" w:color="auto"/>
              <w:left w:val="single" w:sz="6" w:space="0" w:color="000000"/>
              <w:right w:val="nil"/>
            </w:tcBorders>
          </w:tcPr>
          <w:p w14:paraId="2713A454" w14:textId="77777777" w:rsidR="009D587D" w:rsidRPr="00C528DD" w:rsidRDefault="009D587D" w:rsidP="00A06B69">
            <w:pPr>
              <w:jc w:val="center"/>
              <w:rPr>
                <w:bCs/>
              </w:rPr>
            </w:pPr>
            <w:r>
              <w:rPr>
                <w:bCs/>
              </w:rPr>
              <w:t>AMP-AD Consortium</w:t>
            </w:r>
          </w:p>
        </w:tc>
        <w:tc>
          <w:tcPr>
            <w:tcW w:w="2159" w:type="dxa"/>
            <w:gridSpan w:val="2"/>
            <w:vMerge w:val="restart"/>
            <w:tcBorders>
              <w:top w:val="double" w:sz="4" w:space="0" w:color="auto"/>
              <w:left w:val="single" w:sz="6" w:space="0" w:color="000000"/>
              <w:right w:val="nil"/>
            </w:tcBorders>
            <w:shd w:val="clear" w:color="auto" w:fill="auto"/>
            <w:vAlign w:val="center"/>
          </w:tcPr>
          <w:p w14:paraId="3793E69C" w14:textId="77777777" w:rsidR="009D587D" w:rsidRPr="00C528DD" w:rsidRDefault="009D587D" w:rsidP="00A06B69">
            <w:pPr>
              <w:jc w:val="center"/>
            </w:pPr>
            <w:r w:rsidRPr="00C528DD">
              <w:rPr>
                <w:bCs/>
              </w:rPr>
              <w:t>ROSMAP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02BC13" w14:textId="77777777" w:rsidR="009D587D" w:rsidRPr="00C528DD" w:rsidRDefault="009D587D" w:rsidP="00A06B69">
            <w:r w:rsidRPr="00C528DD">
              <w:t>AD</w:t>
            </w:r>
          </w:p>
        </w:tc>
        <w:tc>
          <w:tcPr>
            <w:tcW w:w="75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3F5F0BB" w14:textId="77777777" w:rsidR="009D587D" w:rsidRPr="00C528DD" w:rsidRDefault="009D587D" w:rsidP="00A06B69">
            <w:r w:rsidRPr="00C528DD">
              <w:t>138</w:t>
            </w:r>
          </w:p>
        </w:tc>
        <w:tc>
          <w:tcPr>
            <w:tcW w:w="122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2108E1" w14:textId="77777777" w:rsidR="009D587D" w:rsidRPr="00C528DD" w:rsidRDefault="009D587D" w:rsidP="00A06B69">
            <w:r w:rsidRPr="00C528DD">
              <w:t>88.4±2.9</w:t>
            </w:r>
          </w:p>
        </w:tc>
        <w:tc>
          <w:tcPr>
            <w:tcW w:w="994" w:type="dxa"/>
            <w:tcBorders>
              <w:top w:val="double" w:sz="4" w:space="0" w:color="auto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5E7C81" w14:textId="77777777" w:rsidR="009D587D" w:rsidRPr="00C528DD" w:rsidRDefault="009D587D" w:rsidP="00A06B69">
            <w:r w:rsidRPr="00C528DD">
              <w:t>28.3</w:t>
            </w:r>
          </w:p>
        </w:tc>
      </w:tr>
      <w:tr w:rsidR="009D587D" w:rsidRPr="00774029" w14:paraId="343DBD07" w14:textId="77777777" w:rsidTr="00A06B69">
        <w:trPr>
          <w:trHeight w:val="208"/>
        </w:trPr>
        <w:tc>
          <w:tcPr>
            <w:tcW w:w="1519" w:type="dxa"/>
            <w:vMerge/>
            <w:tcBorders>
              <w:left w:val="single" w:sz="6" w:space="0" w:color="000000"/>
              <w:right w:val="nil"/>
            </w:tcBorders>
          </w:tcPr>
          <w:p w14:paraId="44EA67D0" w14:textId="77777777" w:rsidR="009D587D" w:rsidRPr="00C528DD" w:rsidRDefault="009D587D" w:rsidP="00A06B69">
            <w:pPr>
              <w:jc w:val="center"/>
            </w:pPr>
          </w:p>
        </w:tc>
        <w:tc>
          <w:tcPr>
            <w:tcW w:w="2159" w:type="dxa"/>
            <w:gridSpan w:val="2"/>
            <w:vMerge/>
            <w:tcBorders>
              <w:left w:val="single" w:sz="6" w:space="0" w:color="000000"/>
              <w:right w:val="nil"/>
            </w:tcBorders>
            <w:shd w:val="clear" w:color="auto" w:fill="auto"/>
            <w:vAlign w:val="center"/>
          </w:tcPr>
          <w:p w14:paraId="6F9D7365" w14:textId="77777777" w:rsidR="009D587D" w:rsidRPr="00C528DD" w:rsidRDefault="009D587D" w:rsidP="00A06B69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60EBEC" w14:textId="77777777" w:rsidR="009D587D" w:rsidRPr="00C528DD" w:rsidRDefault="009D587D" w:rsidP="00A06B69">
            <w:r w:rsidRPr="00C528DD">
              <w:t>Contro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476485" w14:textId="77777777" w:rsidR="009D587D" w:rsidRPr="00C528DD" w:rsidRDefault="009D587D" w:rsidP="00A06B69">
            <w:r w:rsidRPr="00C528DD">
              <w:t>8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E82D78" w14:textId="77777777" w:rsidR="009D587D" w:rsidRPr="00C528DD" w:rsidRDefault="009D587D" w:rsidP="00A06B69">
            <w:r w:rsidRPr="00C528DD">
              <w:t>83.4±5.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624FE54" w14:textId="77777777" w:rsidR="009D587D" w:rsidRPr="00C528DD" w:rsidRDefault="009D587D" w:rsidP="00A06B69">
            <w:r w:rsidRPr="00C528DD">
              <w:t>45.1</w:t>
            </w:r>
          </w:p>
        </w:tc>
      </w:tr>
      <w:tr w:rsidR="009D587D" w:rsidRPr="00774029" w14:paraId="16A02DA9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nil"/>
            </w:tcBorders>
          </w:tcPr>
          <w:p w14:paraId="3F8972AF" w14:textId="77777777" w:rsidR="009D587D" w:rsidRPr="00C528DD" w:rsidRDefault="009D587D" w:rsidP="00A06B69">
            <w:pPr>
              <w:jc w:val="center"/>
            </w:pPr>
          </w:p>
        </w:tc>
        <w:tc>
          <w:tcPr>
            <w:tcW w:w="2159" w:type="dxa"/>
            <w:gridSpan w:val="2"/>
            <w:vMerge/>
            <w:tcBorders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70185CF" w14:textId="77777777" w:rsidR="009D587D" w:rsidRPr="00C528DD" w:rsidRDefault="009D587D" w:rsidP="00A06B69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770EB2" w14:textId="77777777" w:rsidR="009D587D" w:rsidRPr="00C528DD" w:rsidRDefault="009D587D" w:rsidP="00A06B69">
            <w:r w:rsidRPr="00C528DD">
              <w:t>Other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27B9ADA" w14:textId="77777777" w:rsidR="009D587D" w:rsidRPr="00C528DD" w:rsidRDefault="009D587D" w:rsidP="00A06B69">
            <w:r w:rsidRPr="00C528DD">
              <w:t>353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F09562" w14:textId="77777777" w:rsidR="009D587D" w:rsidRPr="00C528DD" w:rsidRDefault="009D587D" w:rsidP="00A06B69">
            <w:r w:rsidRPr="00C528DD">
              <w:t>86.8±4.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9F9191" w14:textId="77777777" w:rsidR="009D587D" w:rsidRPr="00C528DD" w:rsidRDefault="009D587D" w:rsidP="00A06B69">
            <w:r w:rsidRPr="00C528DD">
              <w:t>38.0</w:t>
            </w:r>
          </w:p>
        </w:tc>
      </w:tr>
      <w:tr w:rsidR="009D587D" w:rsidRPr="00774029" w14:paraId="5C13489C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nil"/>
            </w:tcBorders>
          </w:tcPr>
          <w:p w14:paraId="1A0478E6" w14:textId="77777777" w:rsidR="009D587D" w:rsidRPr="00C528DD" w:rsidRDefault="009D587D" w:rsidP="00A06B69">
            <w:pPr>
              <w:jc w:val="center"/>
              <w:rPr>
                <w:bCs/>
              </w:rPr>
            </w:pPr>
          </w:p>
        </w:tc>
        <w:tc>
          <w:tcPr>
            <w:tcW w:w="2159" w:type="dxa"/>
            <w:gridSpan w:val="2"/>
            <w:vMerge w:val="restart"/>
            <w:tcBorders>
              <w:top w:val="single" w:sz="8" w:space="0" w:color="000000"/>
              <w:left w:val="single" w:sz="6" w:space="0" w:color="000000"/>
              <w:right w:val="nil"/>
            </w:tcBorders>
            <w:shd w:val="clear" w:color="auto" w:fill="auto"/>
            <w:vAlign w:val="center"/>
          </w:tcPr>
          <w:p w14:paraId="389ED47D" w14:textId="77777777" w:rsidR="009D587D" w:rsidRPr="00C528DD" w:rsidRDefault="009D587D" w:rsidP="00A06B69">
            <w:pPr>
              <w:jc w:val="center"/>
            </w:pPr>
            <w:r w:rsidRPr="00C528DD">
              <w:rPr>
                <w:bCs/>
              </w:rPr>
              <w:t>Mayo</w:t>
            </w:r>
          </w:p>
        </w:tc>
        <w:tc>
          <w:tcPr>
            <w:tcW w:w="17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04A9D72" w14:textId="77777777" w:rsidR="009D587D" w:rsidRPr="00C528DD" w:rsidRDefault="009D587D" w:rsidP="00A06B69">
            <w:r w:rsidRPr="00C528DD">
              <w:t>AD</w:t>
            </w:r>
          </w:p>
        </w:tc>
        <w:tc>
          <w:tcPr>
            <w:tcW w:w="7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86F6AF" w14:textId="77777777" w:rsidR="009D587D" w:rsidRPr="00C528DD" w:rsidRDefault="009D587D" w:rsidP="00A06B69">
            <w:r w:rsidRPr="00C528DD">
              <w:t>80</w:t>
            </w:r>
          </w:p>
        </w:tc>
        <w:tc>
          <w:tcPr>
            <w:tcW w:w="122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B24A01" w14:textId="77777777" w:rsidR="009D587D" w:rsidRPr="00C528DD" w:rsidRDefault="009D587D" w:rsidP="00A06B69">
            <w:r w:rsidRPr="00C528DD">
              <w:t>82.6±7.7</w:t>
            </w:r>
          </w:p>
        </w:tc>
        <w:tc>
          <w:tcPr>
            <w:tcW w:w="994" w:type="dxa"/>
            <w:tcBorders>
              <w:top w:val="single" w:sz="8" w:space="0" w:color="000000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CDC534" w14:textId="77777777" w:rsidR="009D587D" w:rsidRPr="00C528DD" w:rsidRDefault="009D587D" w:rsidP="00A06B69">
            <w:r w:rsidRPr="00C528DD">
              <w:t>38.8</w:t>
            </w:r>
          </w:p>
        </w:tc>
      </w:tr>
      <w:tr w:rsidR="009D587D" w:rsidRPr="00774029" w14:paraId="0FA75ABD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nil"/>
            </w:tcBorders>
          </w:tcPr>
          <w:p w14:paraId="6AD57803" w14:textId="77777777" w:rsidR="009D587D" w:rsidRPr="00C528DD" w:rsidRDefault="009D587D" w:rsidP="00A06B69"/>
        </w:tc>
        <w:tc>
          <w:tcPr>
            <w:tcW w:w="2159" w:type="dxa"/>
            <w:gridSpan w:val="2"/>
            <w:vMerge/>
            <w:tcBorders>
              <w:left w:val="single" w:sz="6" w:space="0" w:color="000000"/>
              <w:right w:val="nil"/>
            </w:tcBorders>
            <w:shd w:val="clear" w:color="auto" w:fill="auto"/>
          </w:tcPr>
          <w:p w14:paraId="1A6A0826" w14:textId="77777777" w:rsidR="009D587D" w:rsidRPr="00C528DD" w:rsidRDefault="009D587D" w:rsidP="00A06B6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C7536C" w14:textId="77777777" w:rsidR="009D587D" w:rsidRPr="00C528DD" w:rsidRDefault="009D587D" w:rsidP="00A06B69">
            <w:r w:rsidRPr="00C528DD">
              <w:t>Control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9D84A3A" w14:textId="77777777" w:rsidR="009D587D" w:rsidRPr="00C528DD" w:rsidRDefault="009D587D" w:rsidP="00A06B69">
            <w:r w:rsidRPr="00C528DD">
              <w:t>7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9A44D70" w14:textId="77777777" w:rsidR="009D587D" w:rsidRPr="00C528DD" w:rsidRDefault="009D587D" w:rsidP="00A06B69">
            <w:r w:rsidRPr="00C528DD">
              <w:t>82.7±8.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3BAEA2" w14:textId="77777777" w:rsidR="009D587D" w:rsidRPr="00C528DD" w:rsidRDefault="009D587D" w:rsidP="00A06B69">
            <w:r w:rsidRPr="00C528DD">
              <w:t>50.7</w:t>
            </w:r>
          </w:p>
        </w:tc>
      </w:tr>
      <w:tr w:rsidR="009D587D" w:rsidRPr="00774029" w14:paraId="4D3962C6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bottom w:val="single" w:sz="8" w:space="0" w:color="000000"/>
              <w:right w:val="nil"/>
            </w:tcBorders>
          </w:tcPr>
          <w:p w14:paraId="2250CEFE" w14:textId="77777777" w:rsidR="009D587D" w:rsidRPr="00C528DD" w:rsidRDefault="009D587D" w:rsidP="00A06B69"/>
        </w:tc>
        <w:tc>
          <w:tcPr>
            <w:tcW w:w="2159" w:type="dxa"/>
            <w:gridSpan w:val="2"/>
            <w:vMerge/>
            <w:tcBorders>
              <w:left w:val="single" w:sz="6" w:space="0" w:color="000000"/>
              <w:bottom w:val="single" w:sz="8" w:space="0" w:color="000000"/>
              <w:right w:val="nil"/>
            </w:tcBorders>
            <w:shd w:val="clear" w:color="auto" w:fill="auto"/>
          </w:tcPr>
          <w:p w14:paraId="1121A0F2" w14:textId="77777777" w:rsidR="009D587D" w:rsidRPr="00C528DD" w:rsidRDefault="009D587D" w:rsidP="00A06B6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282001" w14:textId="77777777" w:rsidR="009D587D" w:rsidRPr="00C528DD" w:rsidRDefault="009D587D" w:rsidP="00A06B69">
            <w:r w:rsidRPr="00C528DD">
              <w:t>O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860BA20" w14:textId="77777777" w:rsidR="009D587D" w:rsidRPr="00C528DD" w:rsidRDefault="009D587D" w:rsidP="00A06B69">
            <w:r w:rsidRPr="00C528DD">
              <w:t>11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14FD0" w14:textId="77777777" w:rsidR="009D587D" w:rsidRPr="00C528DD" w:rsidRDefault="009D587D" w:rsidP="00A06B69">
            <w:r w:rsidRPr="00C528DD">
              <w:t>77.1±7.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EFD7DF" w14:textId="77777777" w:rsidR="009D587D" w:rsidRPr="00C528DD" w:rsidRDefault="009D587D" w:rsidP="00A06B69">
            <w:r w:rsidRPr="00C528DD">
              <w:t>55.0</w:t>
            </w:r>
          </w:p>
        </w:tc>
      </w:tr>
      <w:tr w:rsidR="009D587D" w:rsidRPr="00774029" w14:paraId="56F0FEA4" w14:textId="77777777" w:rsidTr="00A06B69">
        <w:trPr>
          <w:trHeight w:val="322"/>
        </w:trPr>
        <w:tc>
          <w:tcPr>
            <w:tcW w:w="1519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auto"/>
            </w:tcBorders>
          </w:tcPr>
          <w:p w14:paraId="2D8F1AD3" w14:textId="77777777" w:rsidR="009D587D" w:rsidRDefault="009D587D" w:rsidP="00A06B69">
            <w:pPr>
              <w:jc w:val="center"/>
            </w:pPr>
            <w:proofErr w:type="spellStart"/>
            <w:r>
              <w:t>CommonMind</w:t>
            </w:r>
            <w:proofErr w:type="spellEnd"/>
            <w:r>
              <w:t xml:space="preserve"> Consortium</w:t>
            </w:r>
          </w:p>
        </w:tc>
        <w:tc>
          <w:tcPr>
            <w:tcW w:w="629" w:type="dxa"/>
            <w:vMerge w:val="restart"/>
            <w:tcBorders>
              <w:top w:val="single" w:sz="8" w:space="0" w:color="000000"/>
              <w:left w:val="single" w:sz="6" w:space="0" w:color="000000"/>
              <w:right w:val="single" w:sz="8" w:space="0" w:color="auto"/>
            </w:tcBorders>
            <w:shd w:val="clear" w:color="auto" w:fill="auto"/>
          </w:tcPr>
          <w:p w14:paraId="6604E2C6" w14:textId="77777777" w:rsidR="009D587D" w:rsidRDefault="009D587D" w:rsidP="00A06B69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AA6FE40" wp14:editId="0374B96A">
                      <wp:simplePos x="0" y="0"/>
                      <wp:positionH relativeFrom="column">
                        <wp:posOffset>428</wp:posOffset>
                      </wp:positionH>
                      <wp:positionV relativeFrom="paragraph">
                        <wp:posOffset>268800</wp:posOffset>
                      </wp:positionV>
                      <wp:extent cx="338455" cy="1138555"/>
                      <wp:effectExtent l="0" t="0" r="0" b="4445"/>
                      <wp:wrapSquare wrapText="bothSides"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8455" cy="11385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9C0095B" w14:textId="77777777" w:rsidR="009D587D" w:rsidRDefault="009D587D" w:rsidP="009D587D">
                                  <w:r>
                                    <w:t>MSSM-Penn-Pit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vert270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AA6FE40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.05pt;margin-top:21.15pt;width:26.65pt;height:89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" filled="f" stroked="f">
                      <v:textbox style="layout-flow:vertical;mso-layout-flow-alt:bottom-to-top">
                        <w:txbxContent>
                          <w:p w14:paraId="09C0095B" w14:textId="77777777" w:rsidR="009D587D" w:rsidRDefault="009D587D" w:rsidP="009D587D">
                            <w:r>
                              <w:t>MSSM-Penn-Pitt</w:t>
                            </w:r>
                          </w:p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47CA2C4" w14:textId="77777777" w:rsidR="009D587D" w:rsidRPr="00774029" w:rsidRDefault="009D587D" w:rsidP="00A06B69">
            <w:pPr>
              <w:jc w:val="center"/>
            </w:pPr>
            <w:r>
              <w:t>Mount Sinai (MSSM)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C7D1511" w14:textId="77777777" w:rsidR="009D587D" w:rsidRPr="00774029" w:rsidRDefault="009D587D" w:rsidP="00A06B69">
            <w:r w:rsidRPr="00774029">
              <w:t>Schizophrenia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9DFB2E" w14:textId="77777777" w:rsidR="009D587D" w:rsidRPr="00774029" w:rsidRDefault="009D587D" w:rsidP="00A06B69">
            <w:r w:rsidRPr="00774029">
              <w:t>110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8B9CA90" w14:textId="77777777" w:rsidR="009D587D" w:rsidRPr="00774029" w:rsidRDefault="009D587D" w:rsidP="00A06B69">
            <w:r w:rsidRPr="00774029">
              <w:t>74.1±12.0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A9CA84B" w14:textId="77777777" w:rsidR="009D587D" w:rsidRPr="00774029" w:rsidRDefault="009D587D" w:rsidP="00A06B69">
            <w:r w:rsidRPr="00774029">
              <w:t>68.2</w:t>
            </w:r>
          </w:p>
        </w:tc>
      </w:tr>
      <w:tr w:rsidR="009D587D" w:rsidRPr="00774029" w14:paraId="5807D334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7665B8A9" w14:textId="77777777" w:rsidR="009D587D" w:rsidRPr="00774029" w:rsidRDefault="009D587D" w:rsidP="00A06B69"/>
        </w:tc>
        <w:tc>
          <w:tcPr>
            <w:tcW w:w="629" w:type="dxa"/>
            <w:vMerge/>
            <w:tcBorders>
              <w:left w:val="single" w:sz="6" w:space="0" w:color="000000"/>
              <w:right w:val="single" w:sz="8" w:space="0" w:color="auto"/>
            </w:tcBorders>
            <w:shd w:val="clear" w:color="auto" w:fill="auto"/>
          </w:tcPr>
          <w:p w14:paraId="376A187E" w14:textId="77777777" w:rsidR="009D587D" w:rsidRPr="00774029" w:rsidRDefault="009D587D" w:rsidP="00A06B69"/>
        </w:tc>
        <w:tc>
          <w:tcPr>
            <w:tcW w:w="15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7C3A5F3B" w14:textId="77777777" w:rsidR="009D587D" w:rsidRPr="00774029" w:rsidRDefault="009D587D" w:rsidP="00A06B69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66442E2" w14:textId="77777777" w:rsidR="009D587D" w:rsidRPr="00774029" w:rsidRDefault="009D587D" w:rsidP="00A06B69">
            <w:r w:rsidRPr="00774029">
              <w:t>Bipolar/O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F66BA09" w14:textId="77777777" w:rsidR="009D587D" w:rsidRPr="00774029" w:rsidRDefault="009D587D" w:rsidP="00A06B69">
            <w:r w:rsidRPr="00774029">
              <w:t>1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2FBAE42" w14:textId="77777777" w:rsidR="009D587D" w:rsidRPr="00774029" w:rsidRDefault="009D587D" w:rsidP="00A06B69">
            <w:r w:rsidRPr="00774029">
              <w:t>60.9±16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C58DC49" w14:textId="77777777" w:rsidR="009D587D" w:rsidRPr="00774029" w:rsidRDefault="009D587D" w:rsidP="00A06B69">
            <w:r w:rsidRPr="00774029">
              <w:t>38.9</w:t>
            </w:r>
          </w:p>
        </w:tc>
      </w:tr>
      <w:tr w:rsidR="009D587D" w:rsidRPr="00774029" w14:paraId="7A73AC72" w14:textId="77777777" w:rsidTr="00A06B69">
        <w:trPr>
          <w:trHeight w:val="316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3F3E674E" w14:textId="77777777" w:rsidR="009D587D" w:rsidRPr="00774029" w:rsidRDefault="009D587D" w:rsidP="00A06B69"/>
        </w:tc>
        <w:tc>
          <w:tcPr>
            <w:tcW w:w="629" w:type="dxa"/>
            <w:vMerge/>
            <w:tcBorders>
              <w:left w:val="single" w:sz="6" w:space="0" w:color="000000"/>
              <w:right w:val="single" w:sz="8" w:space="0" w:color="auto"/>
            </w:tcBorders>
            <w:shd w:val="clear" w:color="auto" w:fill="auto"/>
          </w:tcPr>
          <w:p w14:paraId="580DE703" w14:textId="77777777" w:rsidR="009D587D" w:rsidRPr="00774029" w:rsidRDefault="009D587D" w:rsidP="00A06B69"/>
        </w:tc>
        <w:tc>
          <w:tcPr>
            <w:tcW w:w="15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8644977" w14:textId="77777777" w:rsidR="009D587D" w:rsidRPr="00774029" w:rsidRDefault="009D587D" w:rsidP="00A06B69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2A6318DF" w14:textId="77777777" w:rsidR="009D587D" w:rsidRPr="00774029" w:rsidRDefault="009D587D" w:rsidP="00A06B69">
            <w:r w:rsidRPr="00774029">
              <w:t>Contro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6BDF728" w14:textId="77777777" w:rsidR="009D587D" w:rsidRPr="00774029" w:rsidRDefault="009D587D" w:rsidP="00A06B69">
            <w:r w:rsidRPr="00774029">
              <w:t>10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0BF92B2" w14:textId="77777777" w:rsidR="009D587D" w:rsidRPr="00774029" w:rsidRDefault="009D587D" w:rsidP="00A06B69">
            <w:r w:rsidRPr="00774029">
              <w:t>76.5±17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06B9659" w14:textId="77777777" w:rsidR="009D587D" w:rsidRPr="00774029" w:rsidRDefault="009D587D" w:rsidP="00A06B69">
            <w:r w:rsidRPr="00774029">
              <w:t>49.5</w:t>
            </w:r>
          </w:p>
        </w:tc>
      </w:tr>
      <w:tr w:rsidR="009D587D" w:rsidRPr="00774029" w14:paraId="295B42FF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42AB82A2" w14:textId="77777777" w:rsidR="009D587D" w:rsidRDefault="009D587D" w:rsidP="00A06B69"/>
        </w:tc>
        <w:tc>
          <w:tcPr>
            <w:tcW w:w="629" w:type="dxa"/>
            <w:vMerge/>
            <w:tcBorders>
              <w:left w:val="single" w:sz="6" w:space="0" w:color="000000"/>
              <w:right w:val="single" w:sz="8" w:space="0" w:color="auto"/>
            </w:tcBorders>
            <w:shd w:val="clear" w:color="auto" w:fill="auto"/>
          </w:tcPr>
          <w:p w14:paraId="48BF4603" w14:textId="77777777" w:rsidR="009D587D" w:rsidRDefault="009D587D" w:rsidP="00A06B69"/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CEDADAA" w14:textId="77777777" w:rsidR="009D587D" w:rsidRPr="00774029" w:rsidRDefault="009D587D" w:rsidP="00A06B69">
            <w:pPr>
              <w:jc w:val="center"/>
            </w:pPr>
            <w:r>
              <w:t>University of Pennsylvania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52C4505" w14:textId="77777777" w:rsidR="009D587D" w:rsidRPr="00774029" w:rsidRDefault="009D587D" w:rsidP="00A06B69">
            <w:r w:rsidRPr="00774029">
              <w:t>Schizophrenia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E60D12B" w14:textId="77777777" w:rsidR="009D587D" w:rsidRPr="00774029" w:rsidRDefault="009D587D" w:rsidP="00A06B69">
            <w:r w:rsidRPr="00774029">
              <w:t>47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23453E4E" w14:textId="77777777" w:rsidR="009D587D" w:rsidRPr="00774029" w:rsidRDefault="009D587D" w:rsidP="00A06B69">
            <w:r w:rsidRPr="00774029">
              <w:t>81.0±6.9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2740E74" w14:textId="77777777" w:rsidR="009D587D" w:rsidRPr="00774029" w:rsidRDefault="009D587D" w:rsidP="00A06B69">
            <w:r w:rsidRPr="00774029">
              <w:t>40.4</w:t>
            </w:r>
          </w:p>
        </w:tc>
      </w:tr>
      <w:tr w:rsidR="009D587D" w:rsidRPr="00774029" w14:paraId="5A5493B6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2D25F5B9" w14:textId="77777777" w:rsidR="009D587D" w:rsidRPr="00774029" w:rsidRDefault="009D587D" w:rsidP="00A06B69"/>
        </w:tc>
        <w:tc>
          <w:tcPr>
            <w:tcW w:w="629" w:type="dxa"/>
            <w:vMerge/>
            <w:tcBorders>
              <w:left w:val="single" w:sz="6" w:space="0" w:color="000000"/>
              <w:right w:val="single" w:sz="8" w:space="0" w:color="auto"/>
            </w:tcBorders>
            <w:shd w:val="clear" w:color="auto" w:fill="auto"/>
          </w:tcPr>
          <w:p w14:paraId="24507FD1" w14:textId="77777777" w:rsidR="009D587D" w:rsidRPr="00774029" w:rsidRDefault="009D587D" w:rsidP="00A06B69"/>
        </w:tc>
        <w:tc>
          <w:tcPr>
            <w:tcW w:w="15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4444F3" w14:textId="77777777" w:rsidR="009D587D" w:rsidRPr="00774029" w:rsidRDefault="009D587D" w:rsidP="00A06B69">
            <w:pPr>
              <w:jc w:val="center"/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915F7D1" w14:textId="77777777" w:rsidR="009D587D" w:rsidRPr="00774029" w:rsidRDefault="009D587D" w:rsidP="00A06B69">
            <w:r w:rsidRPr="00774029">
              <w:t>Contro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AD0E917" w14:textId="77777777" w:rsidR="009D587D" w:rsidRPr="00774029" w:rsidRDefault="009D587D" w:rsidP="00A06B69">
            <w:r w:rsidRPr="00774029">
              <w:t>25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8ADADD" w14:textId="77777777" w:rsidR="009D587D" w:rsidRPr="00774029" w:rsidRDefault="009D587D" w:rsidP="00A06B69">
            <w:r w:rsidRPr="00774029">
              <w:t>67.7±17.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8FB435F" w14:textId="77777777" w:rsidR="009D587D" w:rsidRPr="00774029" w:rsidRDefault="009D587D" w:rsidP="00A06B69">
            <w:r w:rsidRPr="00774029">
              <w:t>52.0</w:t>
            </w:r>
          </w:p>
        </w:tc>
      </w:tr>
      <w:tr w:rsidR="009D587D" w:rsidRPr="00774029" w14:paraId="03466CD3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79B3A539" w14:textId="77777777" w:rsidR="009D587D" w:rsidRPr="00774029" w:rsidRDefault="009D587D" w:rsidP="00A06B69"/>
        </w:tc>
        <w:tc>
          <w:tcPr>
            <w:tcW w:w="629" w:type="dxa"/>
            <w:vMerge/>
            <w:tcBorders>
              <w:left w:val="single" w:sz="6" w:space="0" w:color="000000"/>
              <w:right w:val="single" w:sz="8" w:space="0" w:color="auto"/>
            </w:tcBorders>
            <w:shd w:val="clear" w:color="auto" w:fill="auto"/>
          </w:tcPr>
          <w:p w14:paraId="7BD6826D" w14:textId="77777777" w:rsidR="009D587D" w:rsidRPr="00774029" w:rsidRDefault="009D587D" w:rsidP="00A06B69"/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6F568036" w14:textId="77777777" w:rsidR="009D587D" w:rsidRPr="00774029" w:rsidRDefault="009D587D" w:rsidP="00A06B69">
            <w:pPr>
              <w:jc w:val="center"/>
            </w:pPr>
            <w:r w:rsidRPr="00774029">
              <w:t>University of Pittsburgh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481981E" w14:textId="77777777" w:rsidR="009D587D" w:rsidRPr="00774029" w:rsidRDefault="009D587D" w:rsidP="00A06B69">
            <w:r w:rsidRPr="00774029">
              <w:t>Schizophrenia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AB5A484" w14:textId="77777777" w:rsidR="009D587D" w:rsidRPr="00774029" w:rsidRDefault="009D587D" w:rsidP="00A06B69">
            <w:r w:rsidRPr="00774029">
              <w:t>39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5755232" w14:textId="77777777" w:rsidR="009D587D" w:rsidRPr="00774029" w:rsidRDefault="009D587D" w:rsidP="00A06B69">
            <w:r w:rsidRPr="00774029">
              <w:t>50.0±12.4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0DEED68" w14:textId="77777777" w:rsidR="009D587D" w:rsidRPr="00774029" w:rsidRDefault="009D587D" w:rsidP="00A06B69">
            <w:r w:rsidRPr="00774029">
              <w:t>82.1</w:t>
            </w:r>
          </w:p>
        </w:tc>
      </w:tr>
      <w:tr w:rsidR="009D587D" w:rsidRPr="00774029" w14:paraId="10D4EE50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3FC99D6A" w14:textId="77777777" w:rsidR="009D587D" w:rsidRPr="00774029" w:rsidRDefault="009D587D" w:rsidP="00A06B69"/>
        </w:tc>
        <w:tc>
          <w:tcPr>
            <w:tcW w:w="629" w:type="dxa"/>
            <w:vMerge/>
            <w:tcBorders>
              <w:left w:val="single" w:sz="6" w:space="0" w:color="000000"/>
              <w:right w:val="single" w:sz="8" w:space="0" w:color="auto"/>
            </w:tcBorders>
            <w:shd w:val="clear" w:color="auto" w:fill="auto"/>
          </w:tcPr>
          <w:p w14:paraId="34A8CAC7" w14:textId="77777777" w:rsidR="009D587D" w:rsidRPr="00774029" w:rsidRDefault="009D587D" w:rsidP="00A06B69"/>
        </w:tc>
        <w:tc>
          <w:tcPr>
            <w:tcW w:w="1530" w:type="dxa"/>
            <w:vMerge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4A7808A9" w14:textId="77777777" w:rsidR="009D587D" w:rsidRPr="00774029" w:rsidRDefault="009D587D" w:rsidP="00A06B6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9F12976" w14:textId="77777777" w:rsidR="009D587D" w:rsidRPr="00774029" w:rsidRDefault="009D587D" w:rsidP="00A06B69">
            <w:r w:rsidRPr="00774029">
              <w:t>Bipola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3D08D8D" w14:textId="77777777" w:rsidR="009D587D" w:rsidRPr="00774029" w:rsidRDefault="009D587D" w:rsidP="00A06B69">
            <w:r w:rsidRPr="00774029">
              <w:t>3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2D33376" w14:textId="77777777" w:rsidR="009D587D" w:rsidRPr="00774029" w:rsidRDefault="009D587D" w:rsidP="00A06B69">
            <w:r w:rsidRPr="00774029">
              <w:t>46.0±12.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5B6A1C85" w14:textId="77777777" w:rsidR="009D587D" w:rsidRPr="00774029" w:rsidRDefault="009D587D" w:rsidP="00A06B69">
            <w:r w:rsidRPr="00774029">
              <w:t>58.8</w:t>
            </w:r>
          </w:p>
        </w:tc>
      </w:tr>
      <w:tr w:rsidR="009D587D" w:rsidRPr="00774029" w14:paraId="7F940D59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53C73E4A" w14:textId="77777777" w:rsidR="009D587D" w:rsidRPr="00774029" w:rsidRDefault="009D587D" w:rsidP="00A06B69"/>
        </w:tc>
        <w:tc>
          <w:tcPr>
            <w:tcW w:w="629" w:type="dxa"/>
            <w:vMerge/>
            <w:tcBorders>
              <w:left w:val="single" w:sz="6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14:paraId="1DAD84D0" w14:textId="77777777" w:rsidR="009D587D" w:rsidRPr="00774029" w:rsidRDefault="009D587D" w:rsidP="00A06B69"/>
        </w:tc>
        <w:tc>
          <w:tcPr>
            <w:tcW w:w="1530" w:type="dxa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CCD091" w14:textId="77777777" w:rsidR="009D587D" w:rsidRPr="00774029" w:rsidRDefault="009D587D" w:rsidP="00A06B69"/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06A1C92" w14:textId="77777777" w:rsidR="009D587D" w:rsidRPr="00774029" w:rsidRDefault="009D587D" w:rsidP="00A06B69">
            <w:r w:rsidRPr="00774029">
              <w:t>Contro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61D6FB55" w14:textId="77777777" w:rsidR="009D587D" w:rsidRPr="00774029" w:rsidRDefault="009D587D" w:rsidP="00A06B69">
            <w:r w:rsidRPr="00774029">
              <w:t>71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74D41C" w14:textId="77777777" w:rsidR="009D587D" w:rsidRPr="00774029" w:rsidRDefault="009D587D" w:rsidP="00A06B69">
            <w:r w:rsidRPr="00774029">
              <w:t>49.2±13.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0FF9DCB0" w14:textId="77777777" w:rsidR="009D587D" w:rsidRPr="00774029" w:rsidRDefault="009D587D" w:rsidP="00A06B69">
            <w:r w:rsidRPr="00774029">
              <w:t>70.4</w:t>
            </w:r>
          </w:p>
        </w:tc>
      </w:tr>
      <w:tr w:rsidR="009D587D" w:rsidRPr="00774029" w14:paraId="3BEA522B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6DD0FF1F" w14:textId="77777777" w:rsidR="009D587D" w:rsidRPr="00774029" w:rsidRDefault="009D587D" w:rsidP="00A06B69">
            <w:pPr>
              <w:jc w:val="center"/>
            </w:pPr>
          </w:p>
        </w:tc>
        <w:tc>
          <w:tcPr>
            <w:tcW w:w="2159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14:paraId="05D848C5" w14:textId="77777777" w:rsidR="009D587D" w:rsidRPr="00774029" w:rsidRDefault="009D587D" w:rsidP="00A06B69">
            <w:pPr>
              <w:jc w:val="center"/>
            </w:pPr>
            <w:r w:rsidRPr="00774029">
              <w:t>HBCC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556C4E75" w14:textId="77777777" w:rsidR="009D587D" w:rsidRPr="00774029" w:rsidRDefault="009D587D" w:rsidP="00A06B69">
            <w:r w:rsidRPr="00774029">
              <w:t>Schizophrenia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370AD4BE" w14:textId="77777777" w:rsidR="009D587D" w:rsidRPr="00774029" w:rsidRDefault="009D587D" w:rsidP="00A06B69">
            <w:r w:rsidRPr="00774029">
              <w:t>35</w:t>
            </w:r>
          </w:p>
        </w:tc>
        <w:tc>
          <w:tcPr>
            <w:tcW w:w="12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59048A1" w14:textId="77777777" w:rsidR="009D587D" w:rsidRPr="00774029" w:rsidRDefault="009D587D" w:rsidP="00A06B69">
            <w:r w:rsidRPr="00774029">
              <w:t>48.6±15.1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7B3F0687" w14:textId="77777777" w:rsidR="009D587D" w:rsidRPr="00774029" w:rsidRDefault="009D587D" w:rsidP="00A06B69">
            <w:r w:rsidRPr="00774029">
              <w:t>71.4</w:t>
            </w:r>
          </w:p>
        </w:tc>
      </w:tr>
      <w:tr w:rsidR="009D587D" w:rsidRPr="00774029" w14:paraId="7D5DF48F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right w:val="single" w:sz="8" w:space="0" w:color="auto"/>
            </w:tcBorders>
          </w:tcPr>
          <w:p w14:paraId="275F0F78" w14:textId="77777777" w:rsidR="009D587D" w:rsidRPr="00774029" w:rsidRDefault="009D587D" w:rsidP="00A06B69"/>
        </w:tc>
        <w:tc>
          <w:tcPr>
            <w:tcW w:w="2159" w:type="dxa"/>
            <w:gridSpan w:val="2"/>
            <w:vMerge/>
            <w:tcBorders>
              <w:left w:val="single" w:sz="8" w:space="0" w:color="auto"/>
              <w:right w:val="nil"/>
            </w:tcBorders>
            <w:shd w:val="clear" w:color="auto" w:fill="auto"/>
          </w:tcPr>
          <w:p w14:paraId="04E12BE4" w14:textId="77777777" w:rsidR="009D587D" w:rsidRPr="00774029" w:rsidRDefault="009D587D" w:rsidP="00A06B69"/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4D5D6D45" w14:textId="77777777" w:rsidR="009D587D" w:rsidRPr="00774029" w:rsidRDefault="009D587D" w:rsidP="00A06B69">
            <w:r w:rsidRPr="00774029">
              <w:t>Bipolar/Other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1435C6B0" w14:textId="77777777" w:rsidR="009D587D" w:rsidRPr="00774029" w:rsidRDefault="009D587D" w:rsidP="00A06B69">
            <w:r w:rsidRPr="00774029">
              <w:t>4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6E140083" w14:textId="77777777" w:rsidR="009D587D" w:rsidRPr="00774029" w:rsidRDefault="009D587D" w:rsidP="00A06B69">
            <w:r w:rsidRPr="00774029">
              <w:t>43.7±15.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106492BC" w14:textId="77777777" w:rsidR="009D587D" w:rsidRPr="00774029" w:rsidRDefault="009D587D" w:rsidP="00A06B69">
            <w:r w:rsidRPr="00774029">
              <w:t>70.2</w:t>
            </w:r>
          </w:p>
        </w:tc>
      </w:tr>
      <w:tr w:rsidR="009D587D" w:rsidRPr="00774029" w14:paraId="6EACA947" w14:textId="77777777" w:rsidTr="00A06B69">
        <w:trPr>
          <w:trHeight w:val="205"/>
        </w:trPr>
        <w:tc>
          <w:tcPr>
            <w:tcW w:w="1519" w:type="dxa"/>
            <w:vMerge/>
            <w:tcBorders>
              <w:left w:val="single" w:sz="6" w:space="0" w:color="000000"/>
              <w:bottom w:val="single" w:sz="8" w:space="0" w:color="auto"/>
              <w:right w:val="single" w:sz="8" w:space="0" w:color="auto"/>
            </w:tcBorders>
          </w:tcPr>
          <w:p w14:paraId="187C0FFB" w14:textId="77777777" w:rsidR="009D587D" w:rsidRPr="00774029" w:rsidRDefault="009D587D" w:rsidP="00A06B69"/>
        </w:tc>
        <w:tc>
          <w:tcPr>
            <w:tcW w:w="2159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</w:tcPr>
          <w:p w14:paraId="6A7DD7BD" w14:textId="77777777" w:rsidR="009D587D" w:rsidRPr="00774029" w:rsidRDefault="009D587D" w:rsidP="00A06B69"/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78CA5967" w14:textId="77777777" w:rsidR="009D587D" w:rsidRPr="00774029" w:rsidRDefault="009D587D" w:rsidP="00A06B69">
            <w:r w:rsidRPr="00774029">
              <w:t>Control</w:t>
            </w:r>
          </w:p>
        </w:tc>
        <w:tc>
          <w:tcPr>
            <w:tcW w:w="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</w:tcPr>
          <w:p w14:paraId="05D4CC44" w14:textId="77777777" w:rsidR="009D587D" w:rsidRPr="00774029" w:rsidRDefault="009D587D" w:rsidP="00A06B69">
            <w:r w:rsidRPr="00774029">
              <w:t>67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4FAD0C51" w14:textId="77777777" w:rsidR="009D587D" w:rsidRPr="00774029" w:rsidRDefault="009D587D" w:rsidP="00A06B69">
            <w:r w:rsidRPr="00774029">
              <w:t>43.8±16.6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14:paraId="3CBE616F" w14:textId="77777777" w:rsidR="009D587D" w:rsidRPr="00774029" w:rsidRDefault="009D587D" w:rsidP="00A06B69">
            <w:r w:rsidRPr="00774029">
              <w:t>85.1</w:t>
            </w:r>
          </w:p>
        </w:tc>
      </w:tr>
    </w:tbl>
    <w:p w14:paraId="70E6ED58" w14:textId="77777777" w:rsidR="009D587D" w:rsidRDefault="009D587D" w:rsidP="009D587D"/>
    <w:p w14:paraId="7E14E191" w14:textId="78B17D55" w:rsidR="00062DD2" w:rsidRDefault="009D587D"/>
    <w:sectPr w:rsidR="00062DD2" w:rsidSect="003239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87D"/>
    <w:rsid w:val="000568C2"/>
    <w:rsid w:val="00323941"/>
    <w:rsid w:val="009D5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90A86B"/>
  <w15:chartTrackingRefBased/>
  <w15:docId w15:val="{16592D84-9E1E-A640-B0D2-AEF3A79DF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8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ly  Sieberts</dc:creator>
  <cp:keywords/>
  <dc:description/>
  <cp:lastModifiedBy>Solly  Sieberts</cp:lastModifiedBy>
  <cp:revision>1</cp:revision>
  <dcterms:created xsi:type="dcterms:W3CDTF">2020-08-10T19:01:00Z</dcterms:created>
  <dcterms:modified xsi:type="dcterms:W3CDTF">2020-08-10T19:01:00Z</dcterms:modified>
</cp:coreProperties>
</file>